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E42264" w14:textId="478DA7C0" w:rsidR="00BC6C50" w:rsidRDefault="000737D0">
      <w:pPr>
        <w:rPr>
          <w:b/>
        </w:rPr>
      </w:pPr>
      <w:r>
        <w:rPr>
          <w:b/>
        </w:rPr>
        <w:t>S2 Table</w:t>
      </w:r>
      <w:bookmarkStart w:id="0" w:name="_GoBack"/>
      <w:bookmarkEnd w:id="0"/>
      <w:r w:rsidR="00BC6C50">
        <w:rPr>
          <w:b/>
        </w:rPr>
        <w:t>: Internal consistency measures for using a novel Police Practices Scale (PPS) in a population of transgender female sex workers (N=62) in Baltimore City</w:t>
      </w:r>
    </w:p>
    <w:tbl>
      <w:tblPr>
        <w:tblW w:w="485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7"/>
        <w:gridCol w:w="6210"/>
        <w:gridCol w:w="1422"/>
        <w:gridCol w:w="1554"/>
        <w:gridCol w:w="1554"/>
        <w:gridCol w:w="1165"/>
      </w:tblGrid>
      <w:tr w:rsidR="00BC6C50" w14:paraId="2F0ABB7F" w14:textId="77777777" w:rsidTr="00BC6C50">
        <w:trPr>
          <w:trHeight w:val="300"/>
        </w:trPr>
        <w:tc>
          <w:tcPr>
            <w:tcW w:w="2650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82202" w14:textId="77777777" w:rsidR="00BC6C50" w:rsidRDefault="00BC6C50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 Cronbach’s α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0D6BBC" w14:textId="77777777" w:rsidR="00BC6C50" w:rsidRDefault="00BC6C50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EAF04D" w14:textId="77777777" w:rsidR="00BC6C50" w:rsidRDefault="00BC6C50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 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18E1F" w14:textId="77777777" w:rsidR="00BC6C50" w:rsidRDefault="00BC6C50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 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85EE10" w14:textId="77777777" w:rsidR="00BC6C50" w:rsidRDefault="00BC6C50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 </w:t>
            </w:r>
          </w:p>
        </w:tc>
      </w:tr>
      <w:tr w:rsidR="00BC6C50" w14:paraId="75264D1B" w14:textId="77777777" w:rsidTr="00BC6C50">
        <w:trPr>
          <w:trHeight w:val="300"/>
        </w:trPr>
        <w:tc>
          <w:tcPr>
            <w:tcW w:w="2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C7CF41" w14:textId="77777777" w:rsidR="00BC6C50" w:rsidRDefault="00BC6C50">
            <w:pPr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235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6BB78" w14:textId="77777777" w:rsidR="00BC6C50" w:rsidRDefault="00BC6C50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 Full scale (9-items; excluding item 6)</w:t>
            </w:r>
          </w:p>
        </w:tc>
        <w:tc>
          <w:tcPr>
            <w:tcW w:w="55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32AFAE" w14:textId="77777777" w:rsidR="00BC6C50" w:rsidRDefault="00BC6C50">
            <w:pPr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60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8A6BD3" w14:textId="77777777" w:rsidR="00BC6C50" w:rsidRDefault="00BC6C50">
            <w:pPr>
              <w:rPr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72750" w14:textId="77777777" w:rsidR="00BC6C50" w:rsidRDefault="00BC6C50">
            <w:pPr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8C0199" w14:textId="77777777" w:rsidR="00BC6C50" w:rsidRDefault="00BC6C50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BC6C50" w14:paraId="3EB147D8" w14:textId="77777777" w:rsidTr="00BC6C50">
        <w:trPr>
          <w:trHeight w:val="300"/>
        </w:trPr>
        <w:tc>
          <w:tcPr>
            <w:tcW w:w="2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68EED5" w14:textId="77777777" w:rsidR="00BC6C50" w:rsidRDefault="00BC6C50">
            <w:pPr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2950" w:type="pct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9F3C1E" w14:textId="77777777" w:rsidR="00BC6C50" w:rsidRDefault="00BC6C50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 Final scale (6-items; collapsed items 3 &amp; 4; items 7 &amp; 8; items 9 &amp; 10)</w:t>
            </w:r>
          </w:p>
        </w:tc>
        <w:tc>
          <w:tcPr>
            <w:tcW w:w="60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D22376" w14:textId="77777777" w:rsidR="00BC6C50" w:rsidRDefault="00BC6C50">
            <w:pPr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60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75A89" w14:textId="77777777" w:rsidR="00BC6C50" w:rsidRDefault="00BC6C50">
            <w:pPr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48E621" w14:textId="77777777" w:rsidR="00BC6C50" w:rsidRDefault="00BC6C50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  <w:tr w:rsidR="00BC6C50" w14:paraId="3A998233" w14:textId="77777777" w:rsidTr="00BC6C50">
        <w:trPr>
          <w:trHeight w:val="300"/>
        </w:trPr>
        <w:tc>
          <w:tcPr>
            <w:tcW w:w="25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1E0ABA" w14:textId="77777777" w:rsidR="00BC6C50" w:rsidRDefault="00BC6C50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E5291" w14:textId="77777777" w:rsidR="00BC6C50" w:rsidRDefault="00BC6C50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 Law enforcement patrol practices (4-items)</w:t>
            </w:r>
          </w:p>
        </w:tc>
        <w:tc>
          <w:tcPr>
            <w:tcW w:w="55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026C15" w14:textId="77777777" w:rsidR="00BC6C50" w:rsidRDefault="00BC6C50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F90837" w14:textId="77777777" w:rsidR="00BC6C50" w:rsidRDefault="00BC6C50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0" w:type="pct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D14BA" w14:textId="77777777" w:rsidR="00BC6C50" w:rsidRDefault="00BC6C50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D0F6D1" w14:textId="77777777" w:rsidR="00BC6C50" w:rsidRDefault="00BC6C50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BC6C50" w14:paraId="32DCBD40" w14:textId="77777777" w:rsidTr="00BC6C50">
        <w:trPr>
          <w:trHeight w:val="300"/>
        </w:trPr>
        <w:tc>
          <w:tcPr>
            <w:tcW w:w="25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4A2F0" w14:textId="77777777" w:rsidR="00BC6C50" w:rsidRDefault="00BC6C50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8BA4CF" w14:textId="77777777" w:rsidR="00BC6C50" w:rsidRDefault="00BC6C50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 Police assistance patrol practices (2-items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E67F3" w14:textId="77777777" w:rsidR="00BC6C50" w:rsidRDefault="00BC6C50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26AB73" w14:textId="77777777" w:rsidR="00BC6C50" w:rsidRDefault="00BC6C50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8C09E9" w14:textId="77777777" w:rsidR="00BC6C50" w:rsidRDefault="00BC6C50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4ECC9" w14:textId="77777777" w:rsidR="00BC6C50" w:rsidRDefault="00BC6C50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</w:tr>
    </w:tbl>
    <w:p w14:paraId="59551F1C" w14:textId="77777777" w:rsidR="00BC6C50" w:rsidRPr="00BC6C50" w:rsidRDefault="00BC6C50">
      <w:pPr>
        <w:rPr>
          <w:b/>
        </w:rPr>
      </w:pPr>
    </w:p>
    <w:sectPr w:rsidR="00BC6C50" w:rsidRPr="00BC6C50" w:rsidSect="00584C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5A6BBE"/>
    <w:multiLevelType w:val="hybridMultilevel"/>
    <w:tmpl w:val="FA9A9E82"/>
    <w:lvl w:ilvl="0" w:tplc="F990B89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CF5"/>
    <w:rsid w:val="000737D0"/>
    <w:rsid w:val="002D11CF"/>
    <w:rsid w:val="00584CF5"/>
    <w:rsid w:val="00871DD7"/>
    <w:rsid w:val="00B115A7"/>
    <w:rsid w:val="00BC6C50"/>
    <w:rsid w:val="00D01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FBA9C"/>
  <w15:chartTrackingRefBased/>
  <w15:docId w15:val="{AC5F9E3D-7956-4E72-B7F9-6A08E629C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CF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4C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02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 Rouhani</dc:creator>
  <cp:keywords/>
  <dc:description/>
  <cp:lastModifiedBy>Stephanie Milosh</cp:lastModifiedBy>
  <cp:revision>2</cp:revision>
  <dcterms:created xsi:type="dcterms:W3CDTF">2020-01-17T15:25:00Z</dcterms:created>
  <dcterms:modified xsi:type="dcterms:W3CDTF">2020-01-17T15:25:00Z</dcterms:modified>
</cp:coreProperties>
</file>